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3C568" w14:textId="6570D69A" w:rsidR="00851DE0" w:rsidRPr="004014F7" w:rsidRDefault="00851DE0" w:rsidP="00851DE0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Supplementary Table 4.</w:t>
      </w:r>
      <w:proofErr w:type="gramEnd"/>
      <w:r w:rsidRPr="004014F7">
        <w:rPr>
          <w:rFonts w:ascii="Times New Roman" w:hAnsi="Times New Roman" w:cs="Times New Roman"/>
          <w:b/>
          <w:szCs w:val="24"/>
        </w:rPr>
        <w:t xml:space="preserve"> Common genes regulated by HEY1</w:t>
      </w:r>
      <w:r>
        <w:rPr>
          <w:rFonts w:ascii="Times New Roman" w:hAnsi="Times New Roman" w:cs="Times New Roman"/>
          <w:b/>
          <w:szCs w:val="24"/>
        </w:rPr>
        <w:t>.</w:t>
      </w:r>
    </w:p>
    <w:tbl>
      <w:tblPr>
        <w:tblStyle w:val="TableGrid"/>
        <w:tblW w:w="0" w:type="auto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7185"/>
      </w:tblGrid>
      <w:tr w:rsidR="00851DE0" w:rsidRPr="004014F7" w14:paraId="1720624A" w14:textId="77777777" w:rsidTr="00253341">
        <w:tc>
          <w:tcPr>
            <w:tcW w:w="2160" w:type="dxa"/>
            <w:tcBorders>
              <w:bottom w:val="single" w:sz="8" w:space="0" w:color="auto"/>
            </w:tcBorders>
          </w:tcPr>
          <w:p w14:paraId="5B68F335" w14:textId="72DA6798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b/>
                <w:sz w:val="24"/>
                <w:szCs w:val="24"/>
              </w:rPr>
              <w:t>Gene abbreviati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488" w:type="dxa"/>
            <w:tcBorders>
              <w:bottom w:val="single" w:sz="8" w:space="0" w:color="auto"/>
            </w:tcBorders>
          </w:tcPr>
          <w:p w14:paraId="64471C95" w14:textId="6E06E122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b/>
                <w:sz w:val="24"/>
                <w:szCs w:val="24"/>
              </w:rPr>
              <w:t>Full name</w:t>
            </w:r>
          </w:p>
        </w:tc>
      </w:tr>
      <w:tr w:rsidR="00851DE0" w:rsidRPr="004014F7" w14:paraId="459783F3" w14:textId="77777777" w:rsidTr="00253341">
        <w:tc>
          <w:tcPr>
            <w:tcW w:w="2160" w:type="dxa"/>
            <w:tcBorders>
              <w:top w:val="single" w:sz="8" w:space="0" w:color="auto"/>
            </w:tcBorders>
          </w:tcPr>
          <w:p w14:paraId="50676269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SPSB1</w:t>
            </w:r>
          </w:p>
        </w:tc>
        <w:tc>
          <w:tcPr>
            <w:tcW w:w="7488" w:type="dxa"/>
            <w:tcBorders>
              <w:top w:val="single" w:sz="8" w:space="0" w:color="auto"/>
            </w:tcBorders>
          </w:tcPr>
          <w:p w14:paraId="29373275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SplA</w:t>
            </w:r>
            <w:proofErr w:type="spellEnd"/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/Ryanodine Receptor Domain And SOCS Box Containing 1</w:t>
            </w:r>
          </w:p>
        </w:tc>
      </w:tr>
      <w:tr w:rsidR="00851DE0" w:rsidRPr="004014F7" w14:paraId="72ECA29B" w14:textId="77777777" w:rsidTr="00253341">
        <w:tc>
          <w:tcPr>
            <w:tcW w:w="2160" w:type="dxa"/>
          </w:tcPr>
          <w:p w14:paraId="60ADEC20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EFHD2</w:t>
            </w:r>
          </w:p>
        </w:tc>
        <w:tc>
          <w:tcPr>
            <w:tcW w:w="7488" w:type="dxa"/>
          </w:tcPr>
          <w:p w14:paraId="0B486238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EF-Hand Domain Family Member D2</w:t>
            </w:r>
          </w:p>
        </w:tc>
      </w:tr>
      <w:tr w:rsidR="00851DE0" w:rsidRPr="004014F7" w14:paraId="4A4E0B7C" w14:textId="77777777" w:rsidTr="00253341">
        <w:tc>
          <w:tcPr>
            <w:tcW w:w="2160" w:type="dxa"/>
          </w:tcPr>
          <w:p w14:paraId="7B271136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HES4</w:t>
            </w:r>
          </w:p>
        </w:tc>
        <w:tc>
          <w:tcPr>
            <w:tcW w:w="7488" w:type="dxa"/>
          </w:tcPr>
          <w:p w14:paraId="24CC3D07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</w:pPr>
            <w:proofErr w:type="spellStart"/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Hes</w:t>
            </w:r>
            <w:proofErr w:type="spellEnd"/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 xml:space="preserve"> Family BHLH Transcription Factor 4</w:t>
            </w:r>
          </w:p>
        </w:tc>
      </w:tr>
      <w:tr w:rsidR="00851DE0" w:rsidRPr="004014F7" w14:paraId="5FFDCDF8" w14:textId="77777777" w:rsidTr="00253341">
        <w:tc>
          <w:tcPr>
            <w:tcW w:w="2160" w:type="dxa"/>
          </w:tcPr>
          <w:p w14:paraId="2F1B7B00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PIK3CD</w:t>
            </w:r>
          </w:p>
        </w:tc>
        <w:tc>
          <w:tcPr>
            <w:tcW w:w="7488" w:type="dxa"/>
          </w:tcPr>
          <w:p w14:paraId="4C4A7881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hosphatidylinositol-4,5-Bisphosphate 3-Kinase Catalytic Subunit Delta</w:t>
            </w:r>
          </w:p>
        </w:tc>
      </w:tr>
      <w:tr w:rsidR="00851DE0" w:rsidRPr="004014F7" w14:paraId="6FA520C8" w14:textId="77777777" w:rsidTr="00253341">
        <w:tc>
          <w:tcPr>
            <w:tcW w:w="2160" w:type="dxa"/>
          </w:tcPr>
          <w:p w14:paraId="26D38C85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PINK1</w:t>
            </w:r>
          </w:p>
        </w:tc>
        <w:tc>
          <w:tcPr>
            <w:tcW w:w="7488" w:type="dxa"/>
          </w:tcPr>
          <w:p w14:paraId="1CC29399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TEN Induced Putative Kinase 1</w:t>
            </w:r>
          </w:p>
        </w:tc>
      </w:tr>
      <w:tr w:rsidR="00851DE0" w:rsidRPr="004014F7" w14:paraId="0B6E7ECF" w14:textId="77777777" w:rsidTr="00253341">
        <w:tc>
          <w:tcPr>
            <w:tcW w:w="2160" w:type="dxa"/>
          </w:tcPr>
          <w:p w14:paraId="2CE78E72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CAPZB</w:t>
            </w:r>
          </w:p>
        </w:tc>
        <w:tc>
          <w:tcPr>
            <w:tcW w:w="7488" w:type="dxa"/>
          </w:tcPr>
          <w:p w14:paraId="4A507392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Capping Actin Protein Of Muscle Z-Line Beta Subunit</w:t>
            </w:r>
          </w:p>
        </w:tc>
      </w:tr>
      <w:tr w:rsidR="00851DE0" w:rsidRPr="004014F7" w14:paraId="7607B4AE" w14:textId="77777777" w:rsidTr="00253341">
        <w:tc>
          <w:tcPr>
            <w:tcW w:w="2160" w:type="dxa"/>
          </w:tcPr>
          <w:p w14:paraId="29038BB7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FBXO2</w:t>
            </w:r>
          </w:p>
        </w:tc>
        <w:tc>
          <w:tcPr>
            <w:tcW w:w="7488" w:type="dxa"/>
          </w:tcPr>
          <w:p w14:paraId="0813AE05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F-Box Protein 2</w:t>
            </w:r>
          </w:p>
        </w:tc>
      </w:tr>
      <w:tr w:rsidR="00851DE0" w:rsidRPr="004014F7" w14:paraId="22BC80A1" w14:textId="77777777" w:rsidTr="00253341">
        <w:tc>
          <w:tcPr>
            <w:tcW w:w="2160" w:type="dxa"/>
          </w:tcPr>
          <w:p w14:paraId="20AB6043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TMEM51</w:t>
            </w:r>
          </w:p>
        </w:tc>
        <w:tc>
          <w:tcPr>
            <w:tcW w:w="7488" w:type="dxa"/>
          </w:tcPr>
          <w:p w14:paraId="6998B74A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Transmembrane Protein 51</w:t>
            </w:r>
          </w:p>
        </w:tc>
      </w:tr>
      <w:tr w:rsidR="00851DE0" w:rsidRPr="004014F7" w14:paraId="45AA46C9" w14:textId="77777777" w:rsidTr="00253341">
        <w:tc>
          <w:tcPr>
            <w:tcW w:w="2160" w:type="dxa"/>
          </w:tcPr>
          <w:p w14:paraId="349F65CC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CAMTA1</w:t>
            </w:r>
          </w:p>
        </w:tc>
        <w:tc>
          <w:tcPr>
            <w:tcW w:w="7488" w:type="dxa"/>
          </w:tcPr>
          <w:p w14:paraId="62111D9F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Calmodulin Binding Transcription Activator 1</w:t>
            </w:r>
          </w:p>
        </w:tc>
      </w:tr>
      <w:tr w:rsidR="00851DE0" w:rsidRPr="004014F7" w14:paraId="2E7A4868" w14:textId="77777777" w:rsidTr="00253341">
        <w:tc>
          <w:tcPr>
            <w:tcW w:w="2160" w:type="dxa"/>
          </w:tcPr>
          <w:p w14:paraId="306A67AF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NBL1</w:t>
            </w:r>
          </w:p>
        </w:tc>
        <w:tc>
          <w:tcPr>
            <w:tcW w:w="7488" w:type="dxa"/>
          </w:tcPr>
          <w:p w14:paraId="7D18762B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Neuroblastoma 1, DAN Family BMP Antagonist</w:t>
            </w:r>
          </w:p>
        </w:tc>
      </w:tr>
      <w:tr w:rsidR="00851DE0" w:rsidRPr="004014F7" w14:paraId="35539EA6" w14:textId="77777777" w:rsidTr="00253341">
        <w:tc>
          <w:tcPr>
            <w:tcW w:w="2160" w:type="dxa"/>
          </w:tcPr>
          <w:p w14:paraId="24389021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GNB1</w:t>
            </w:r>
          </w:p>
        </w:tc>
        <w:tc>
          <w:tcPr>
            <w:tcW w:w="7488" w:type="dxa"/>
          </w:tcPr>
          <w:p w14:paraId="28FE0D5E" w14:textId="77777777" w:rsidR="00851DE0" w:rsidRPr="00851DE0" w:rsidRDefault="00851DE0" w:rsidP="00253341">
            <w:pPr>
              <w:tabs>
                <w:tab w:val="left" w:pos="1636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 Protein Subunit Beta 1</w:t>
            </w:r>
          </w:p>
        </w:tc>
      </w:tr>
      <w:tr w:rsidR="00851DE0" w:rsidRPr="004014F7" w14:paraId="1A38F490" w14:textId="77777777" w:rsidTr="00253341">
        <w:tc>
          <w:tcPr>
            <w:tcW w:w="2160" w:type="dxa"/>
            <w:tcBorders>
              <w:bottom w:val="single" w:sz="8" w:space="0" w:color="auto"/>
            </w:tcBorders>
          </w:tcPr>
          <w:p w14:paraId="63FA156D" w14:textId="77777777" w:rsidR="00851DE0" w:rsidRPr="00851DE0" w:rsidRDefault="00851DE0" w:rsidP="00253341">
            <w:pPr>
              <w:spacing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sz w:val="24"/>
                <w:szCs w:val="24"/>
              </w:rPr>
              <w:t>VPS13D</w:t>
            </w:r>
          </w:p>
        </w:tc>
        <w:tc>
          <w:tcPr>
            <w:tcW w:w="7488" w:type="dxa"/>
            <w:tcBorders>
              <w:bottom w:val="single" w:sz="8" w:space="0" w:color="auto"/>
            </w:tcBorders>
          </w:tcPr>
          <w:p w14:paraId="0C14EF9C" w14:textId="77777777" w:rsidR="00851DE0" w:rsidRPr="00851DE0" w:rsidRDefault="00851DE0" w:rsidP="002533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Vacuolar Protein Sorting 13 Homolog D</w:t>
            </w:r>
          </w:p>
        </w:tc>
      </w:tr>
    </w:tbl>
    <w:p w14:paraId="160AF755" w14:textId="75BBA6AE" w:rsidR="00851DE0" w:rsidRDefault="00851DE0" w:rsidP="00851DE0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14:paraId="49FE0B96" w14:textId="3A1E9AFE" w:rsidR="00821DE2" w:rsidRDefault="00821DE2" w:rsidP="00932614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821DE2" w:rsidSect="001E05C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C1"/>
    <w:rsid w:val="00004CC1"/>
    <w:rsid w:val="00017016"/>
    <w:rsid w:val="00041B1B"/>
    <w:rsid w:val="000438B8"/>
    <w:rsid w:val="000518BE"/>
    <w:rsid w:val="00054577"/>
    <w:rsid w:val="000952CF"/>
    <w:rsid w:val="000B5213"/>
    <w:rsid w:val="000C120A"/>
    <w:rsid w:val="00101671"/>
    <w:rsid w:val="00117EF5"/>
    <w:rsid w:val="00136D8D"/>
    <w:rsid w:val="00137771"/>
    <w:rsid w:val="0014382D"/>
    <w:rsid w:val="00180DB8"/>
    <w:rsid w:val="00181FB1"/>
    <w:rsid w:val="00190F6E"/>
    <w:rsid w:val="00192C7E"/>
    <w:rsid w:val="00193EA8"/>
    <w:rsid w:val="001A144B"/>
    <w:rsid w:val="001B79CE"/>
    <w:rsid w:val="001C2558"/>
    <w:rsid w:val="001E05CC"/>
    <w:rsid w:val="001E2964"/>
    <w:rsid w:val="001F5216"/>
    <w:rsid w:val="00207740"/>
    <w:rsid w:val="0021430B"/>
    <w:rsid w:val="00233DE4"/>
    <w:rsid w:val="00237B4C"/>
    <w:rsid w:val="00253341"/>
    <w:rsid w:val="00256203"/>
    <w:rsid w:val="002718DE"/>
    <w:rsid w:val="00276931"/>
    <w:rsid w:val="002B34BB"/>
    <w:rsid w:val="002D2C5B"/>
    <w:rsid w:val="002D37F6"/>
    <w:rsid w:val="002E0A5E"/>
    <w:rsid w:val="002E162F"/>
    <w:rsid w:val="002E1723"/>
    <w:rsid w:val="002E5C36"/>
    <w:rsid w:val="002F7889"/>
    <w:rsid w:val="00311FF1"/>
    <w:rsid w:val="00327080"/>
    <w:rsid w:val="003434DE"/>
    <w:rsid w:val="00345C63"/>
    <w:rsid w:val="0035796F"/>
    <w:rsid w:val="00395653"/>
    <w:rsid w:val="00397E73"/>
    <w:rsid w:val="003C0A85"/>
    <w:rsid w:val="003C0ABB"/>
    <w:rsid w:val="003F1460"/>
    <w:rsid w:val="003F5BE4"/>
    <w:rsid w:val="0041186A"/>
    <w:rsid w:val="004129B4"/>
    <w:rsid w:val="00412BF3"/>
    <w:rsid w:val="00414E1E"/>
    <w:rsid w:val="0042422C"/>
    <w:rsid w:val="00435C87"/>
    <w:rsid w:val="0045092D"/>
    <w:rsid w:val="00451EA5"/>
    <w:rsid w:val="00465EE0"/>
    <w:rsid w:val="004718F1"/>
    <w:rsid w:val="00480AAE"/>
    <w:rsid w:val="00496AE5"/>
    <w:rsid w:val="004A60DB"/>
    <w:rsid w:val="004A7F9A"/>
    <w:rsid w:val="004B3D31"/>
    <w:rsid w:val="004D24A3"/>
    <w:rsid w:val="004F2C6D"/>
    <w:rsid w:val="004F3134"/>
    <w:rsid w:val="005011FC"/>
    <w:rsid w:val="0050272C"/>
    <w:rsid w:val="00515C09"/>
    <w:rsid w:val="00545BA5"/>
    <w:rsid w:val="00564C61"/>
    <w:rsid w:val="0056711D"/>
    <w:rsid w:val="005B3834"/>
    <w:rsid w:val="005B3D92"/>
    <w:rsid w:val="005C6982"/>
    <w:rsid w:val="005D01CF"/>
    <w:rsid w:val="006353DB"/>
    <w:rsid w:val="006433F3"/>
    <w:rsid w:val="00663465"/>
    <w:rsid w:val="00675077"/>
    <w:rsid w:val="006D520C"/>
    <w:rsid w:val="00712CDD"/>
    <w:rsid w:val="00735D08"/>
    <w:rsid w:val="00752F7A"/>
    <w:rsid w:val="00756ED3"/>
    <w:rsid w:val="00766691"/>
    <w:rsid w:val="00782ED1"/>
    <w:rsid w:val="00792DBA"/>
    <w:rsid w:val="0079488F"/>
    <w:rsid w:val="007A102F"/>
    <w:rsid w:val="007A6506"/>
    <w:rsid w:val="007B3100"/>
    <w:rsid w:val="007C69C8"/>
    <w:rsid w:val="007E3644"/>
    <w:rsid w:val="007E529A"/>
    <w:rsid w:val="00821DE2"/>
    <w:rsid w:val="00824E03"/>
    <w:rsid w:val="0083438D"/>
    <w:rsid w:val="008358EE"/>
    <w:rsid w:val="00840111"/>
    <w:rsid w:val="008404B6"/>
    <w:rsid w:val="00851DE0"/>
    <w:rsid w:val="008805D7"/>
    <w:rsid w:val="00891A6B"/>
    <w:rsid w:val="008C27CC"/>
    <w:rsid w:val="008E07C9"/>
    <w:rsid w:val="008F5E4E"/>
    <w:rsid w:val="008F670F"/>
    <w:rsid w:val="00903EEF"/>
    <w:rsid w:val="0090465B"/>
    <w:rsid w:val="00932614"/>
    <w:rsid w:val="00940B97"/>
    <w:rsid w:val="00940CC2"/>
    <w:rsid w:val="00951A44"/>
    <w:rsid w:val="0095325A"/>
    <w:rsid w:val="00971A46"/>
    <w:rsid w:val="00984599"/>
    <w:rsid w:val="009A48C8"/>
    <w:rsid w:val="009D5F30"/>
    <w:rsid w:val="009E78FD"/>
    <w:rsid w:val="009F24AB"/>
    <w:rsid w:val="00A15DE8"/>
    <w:rsid w:val="00A17975"/>
    <w:rsid w:val="00A35CA2"/>
    <w:rsid w:val="00A57F3A"/>
    <w:rsid w:val="00A72BC8"/>
    <w:rsid w:val="00A9251E"/>
    <w:rsid w:val="00A92619"/>
    <w:rsid w:val="00AB1754"/>
    <w:rsid w:val="00AB2CC8"/>
    <w:rsid w:val="00AB4DC2"/>
    <w:rsid w:val="00AE4B38"/>
    <w:rsid w:val="00AF0895"/>
    <w:rsid w:val="00B24DC5"/>
    <w:rsid w:val="00B33FBE"/>
    <w:rsid w:val="00B42EF4"/>
    <w:rsid w:val="00B44932"/>
    <w:rsid w:val="00B44AFC"/>
    <w:rsid w:val="00B50ABA"/>
    <w:rsid w:val="00B52D0A"/>
    <w:rsid w:val="00B77B87"/>
    <w:rsid w:val="00B83FAD"/>
    <w:rsid w:val="00BC1E44"/>
    <w:rsid w:val="00BD0611"/>
    <w:rsid w:val="00BD0C09"/>
    <w:rsid w:val="00C1091F"/>
    <w:rsid w:val="00C137E0"/>
    <w:rsid w:val="00C6039F"/>
    <w:rsid w:val="00C82194"/>
    <w:rsid w:val="00CA41B5"/>
    <w:rsid w:val="00CD4BC7"/>
    <w:rsid w:val="00CF313B"/>
    <w:rsid w:val="00D02D6E"/>
    <w:rsid w:val="00D20D1D"/>
    <w:rsid w:val="00D5701C"/>
    <w:rsid w:val="00D66E18"/>
    <w:rsid w:val="00D702C2"/>
    <w:rsid w:val="00D83F50"/>
    <w:rsid w:val="00D94526"/>
    <w:rsid w:val="00DA2F37"/>
    <w:rsid w:val="00DC4551"/>
    <w:rsid w:val="00DD38B4"/>
    <w:rsid w:val="00DD3B3F"/>
    <w:rsid w:val="00DD4801"/>
    <w:rsid w:val="00DD48A9"/>
    <w:rsid w:val="00E72B89"/>
    <w:rsid w:val="00E9157F"/>
    <w:rsid w:val="00ED4297"/>
    <w:rsid w:val="00ED6A5D"/>
    <w:rsid w:val="00F073F9"/>
    <w:rsid w:val="00F108C2"/>
    <w:rsid w:val="00F165ED"/>
    <w:rsid w:val="00F309F2"/>
    <w:rsid w:val="00F4132E"/>
    <w:rsid w:val="00F5797A"/>
    <w:rsid w:val="00F674F9"/>
    <w:rsid w:val="00F94C79"/>
    <w:rsid w:val="00FA498E"/>
    <w:rsid w:val="00FA4CB5"/>
    <w:rsid w:val="00FD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9814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7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ckc</dc:creator>
  <cp:lastModifiedBy>Dell</cp:lastModifiedBy>
  <cp:revision>2</cp:revision>
  <dcterms:created xsi:type="dcterms:W3CDTF">2019-09-28T05:14:00Z</dcterms:created>
  <dcterms:modified xsi:type="dcterms:W3CDTF">2019-09-28T05:14:00Z</dcterms:modified>
</cp:coreProperties>
</file>